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DB9CC" w14:textId="628FC4E5" w:rsidR="000F24B2" w:rsidRPr="004A7B57" w:rsidRDefault="004A7B57" w:rsidP="004A7B57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eastAsia="en-US"/>
        </w:rPr>
      </w:pPr>
      <w:r w:rsidRPr="004A7B57">
        <w:rPr>
          <w:rFonts w:ascii="Times New Roman" w:hAnsi="Times New Roman" w:cs="Times New Roman"/>
          <w:b/>
          <w:color w:val="000000"/>
          <w:sz w:val="24"/>
        </w:rPr>
        <w:t>Supplementary</w:t>
      </w:r>
      <w:r w:rsidRPr="004A7B57">
        <w:rPr>
          <w:rFonts w:ascii="Times New Roman" w:eastAsia="Calibri" w:hAnsi="Times New Roman" w:cs="Times New Roman"/>
          <w:b/>
          <w:bCs/>
          <w:sz w:val="24"/>
          <w:lang w:eastAsia="en-US"/>
        </w:rPr>
        <w:t xml:space="preserve"> </w:t>
      </w:r>
      <w:r w:rsidR="000F24B2" w:rsidRPr="004A7B57">
        <w:rPr>
          <w:rFonts w:ascii="Times New Roman" w:eastAsia="Calibri" w:hAnsi="Times New Roman" w:cs="Times New Roman"/>
          <w:b/>
          <w:bCs/>
          <w:sz w:val="24"/>
          <w:lang w:eastAsia="en-US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lang w:eastAsia="en-US"/>
        </w:rPr>
        <w:t xml:space="preserve"> 1</w:t>
      </w:r>
      <w:r w:rsidR="000F24B2" w:rsidRPr="004A7B57">
        <w:rPr>
          <w:rFonts w:ascii="Times New Roman" w:eastAsia="Calibri" w:hAnsi="Times New Roman" w:cs="Times New Roman"/>
          <w:b/>
          <w:bCs/>
          <w:sz w:val="24"/>
          <w:lang w:eastAsia="en-US"/>
        </w:rPr>
        <w:t xml:space="preserve"> </w:t>
      </w:r>
      <w:r w:rsidR="000F24B2" w:rsidRPr="004A7B57">
        <w:rPr>
          <w:rFonts w:ascii="Times New Roman" w:eastAsia="Calibri" w:hAnsi="Times New Roman" w:cs="Times New Roman"/>
          <w:sz w:val="24"/>
          <w:lang w:eastAsia="en-US"/>
        </w:rPr>
        <w:t>HES Core Assessments form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415"/>
      </w:tblGrid>
      <w:tr w:rsidR="000F24B2" w:rsidRPr="004A7B57" w14:paraId="039CEEF6" w14:textId="77777777" w:rsidTr="00C40BBE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BC14" w14:textId="77777777" w:rsidR="000F24B2" w:rsidRPr="004A7B57" w:rsidRDefault="000F24B2" w:rsidP="004A7B5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Symptom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4ED36" w14:textId="77777777" w:rsidR="000F24B2" w:rsidRPr="004A7B57" w:rsidRDefault="000F24B2" w:rsidP="004A7B57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Assessment</w:t>
            </w:r>
          </w:p>
        </w:tc>
      </w:tr>
      <w:tr w:rsidR="000F24B2" w:rsidRPr="004A7B57" w14:paraId="28C65379" w14:textId="77777777" w:rsidTr="00C40BBE">
        <w:tc>
          <w:tcPr>
            <w:tcW w:w="6232" w:type="dxa"/>
            <w:tcBorders>
              <w:top w:val="single" w:sz="4" w:space="0" w:color="auto"/>
            </w:tcBorders>
          </w:tcPr>
          <w:p w14:paraId="36880BA4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Constitutional</w:t>
            </w:r>
          </w:p>
          <w:p w14:paraId="1C33615D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Fatigue</w:t>
            </w:r>
          </w:p>
          <w:p w14:paraId="7A2AEBA6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Pain (including but not limited to muscle, joint, general pain)</w:t>
            </w:r>
          </w:p>
          <w:p w14:paraId="5B9F285A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Angioedema (swelling under the skin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03DBF804" w14:textId="77777777" w:rsidR="000F24B2" w:rsidRPr="004A7B57" w:rsidRDefault="000F24B2" w:rsidP="004A7B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ch symptom rated using a 0–3 scale</w:t>
            </w:r>
          </w:p>
        </w:tc>
      </w:tr>
      <w:tr w:rsidR="000F24B2" w:rsidRPr="004A7B57" w14:paraId="0BA457C8" w14:textId="77777777" w:rsidTr="00C40BBE">
        <w:trPr>
          <w:trHeight w:val="1405"/>
        </w:trPr>
        <w:tc>
          <w:tcPr>
            <w:tcW w:w="6232" w:type="dxa"/>
          </w:tcPr>
          <w:p w14:paraId="5B7D0E44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Dermatologic</w:t>
            </w:r>
          </w:p>
          <w:p w14:paraId="67992137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Rash</w:t>
            </w:r>
          </w:p>
          <w:p w14:paraId="789C2500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Itch</w:t>
            </w:r>
          </w:p>
          <w:p w14:paraId="19447207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Hives</w:t>
            </w:r>
          </w:p>
          <w:p w14:paraId="71D74849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Others (specify)</w:t>
            </w:r>
          </w:p>
        </w:tc>
        <w:tc>
          <w:tcPr>
            <w:tcW w:w="2415" w:type="dxa"/>
            <w:vAlign w:val="center"/>
          </w:tcPr>
          <w:p w14:paraId="6AFD1F3D" w14:textId="77777777" w:rsidR="000F24B2" w:rsidRPr="004A7B57" w:rsidRDefault="000F24B2" w:rsidP="004A7B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ch symptom rated using a 0–3 scale</w:t>
            </w:r>
          </w:p>
        </w:tc>
      </w:tr>
      <w:tr w:rsidR="000F24B2" w:rsidRPr="004A7B57" w14:paraId="2995F4B5" w14:textId="77777777" w:rsidTr="00C40BBE">
        <w:tc>
          <w:tcPr>
            <w:tcW w:w="6232" w:type="dxa"/>
          </w:tcPr>
          <w:p w14:paraId="3AC8476F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Gastrointestinal</w:t>
            </w:r>
          </w:p>
          <w:p w14:paraId="30693482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Average number of vomiting a day in the past week</w:t>
            </w:r>
          </w:p>
          <w:p w14:paraId="4F102822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 xml:space="preserve">Average number of </w:t>
            </w:r>
            <w:proofErr w:type="gramStart"/>
            <w:r w:rsidRPr="004A7B57">
              <w:rPr>
                <w:rFonts w:ascii="Times New Roman" w:hAnsi="Times New Roman" w:cs="Times New Roman"/>
                <w:sz w:val="24"/>
              </w:rPr>
              <w:t>diarrhea</w:t>
            </w:r>
            <w:proofErr w:type="gramEnd"/>
            <w:r w:rsidRPr="004A7B57">
              <w:rPr>
                <w:rFonts w:ascii="Times New Roman" w:hAnsi="Times New Roman" w:cs="Times New Roman"/>
                <w:sz w:val="24"/>
              </w:rPr>
              <w:t xml:space="preserve"> a day in the past week</w:t>
            </w:r>
          </w:p>
          <w:p w14:paraId="39E07013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 xml:space="preserve">Average number of stools a day in the past week </w:t>
            </w:r>
          </w:p>
          <w:p w14:paraId="72386CEE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Abdominal pain</w:t>
            </w:r>
          </w:p>
          <w:p w14:paraId="79B7D31B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Difficulty in swallowing food</w:t>
            </w:r>
          </w:p>
        </w:tc>
        <w:tc>
          <w:tcPr>
            <w:tcW w:w="2415" w:type="dxa"/>
            <w:vAlign w:val="center"/>
          </w:tcPr>
          <w:p w14:paraId="1C2A9B56" w14:textId="77777777" w:rsidR="000F24B2" w:rsidRPr="004A7B57" w:rsidRDefault="000F24B2" w:rsidP="004A7B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ch symptom rated using a 0–3 scale</w:t>
            </w:r>
          </w:p>
        </w:tc>
      </w:tr>
      <w:tr w:rsidR="000F24B2" w:rsidRPr="004A7B57" w14:paraId="0515479E" w14:textId="77777777" w:rsidTr="00C40BBE">
        <w:trPr>
          <w:trHeight w:val="1105"/>
        </w:trPr>
        <w:tc>
          <w:tcPr>
            <w:tcW w:w="6232" w:type="dxa"/>
          </w:tcPr>
          <w:p w14:paraId="78D97BA6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Respiratory</w:t>
            </w:r>
          </w:p>
          <w:p w14:paraId="4A697C7A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Breathing symptoms such as shortness of breath and wheezing</w:t>
            </w:r>
          </w:p>
          <w:p w14:paraId="4BD920D2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Dyspnea (shortness of breath)</w:t>
            </w:r>
          </w:p>
          <w:p w14:paraId="63CD0396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Cough</w:t>
            </w:r>
          </w:p>
        </w:tc>
        <w:tc>
          <w:tcPr>
            <w:tcW w:w="2415" w:type="dxa"/>
            <w:vAlign w:val="center"/>
          </w:tcPr>
          <w:p w14:paraId="4B0F6F87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ch symptom rated using a 0–3 scale</w:t>
            </w:r>
          </w:p>
          <w:p w14:paraId="2A36664F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3FFBD7E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4B2" w:rsidRPr="004A7B57" w14:paraId="7D23E038" w14:textId="77777777" w:rsidTr="00C40BBE">
        <w:trPr>
          <w:trHeight w:val="1465"/>
        </w:trPr>
        <w:tc>
          <w:tcPr>
            <w:tcW w:w="6232" w:type="dxa"/>
          </w:tcPr>
          <w:p w14:paraId="1C693EC2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Nasal (ear, nose, throat)</w:t>
            </w:r>
          </w:p>
          <w:p w14:paraId="0C996176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Nasal congestion</w:t>
            </w:r>
          </w:p>
          <w:p w14:paraId="733C9C31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Sinus headache/facial pain/pressure</w:t>
            </w:r>
          </w:p>
          <w:p w14:paraId="77410A12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Postnasal drip (drainage down the back of the throat)</w:t>
            </w:r>
          </w:p>
          <w:p w14:paraId="152C4190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Purulent rhinorrhea (discolored &amp; thick nasal discharge)</w:t>
            </w:r>
          </w:p>
          <w:p w14:paraId="5DDBEFE0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r fullness</w:t>
            </w:r>
          </w:p>
        </w:tc>
        <w:tc>
          <w:tcPr>
            <w:tcW w:w="2415" w:type="dxa"/>
            <w:vAlign w:val="center"/>
          </w:tcPr>
          <w:p w14:paraId="598E57EA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ch symptom rated using a 0–3 scale</w:t>
            </w:r>
          </w:p>
          <w:p w14:paraId="44CF894B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8D2E18D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4B2" w:rsidRPr="004A7B57" w14:paraId="7BE82B75" w14:textId="77777777" w:rsidTr="00C40BBE">
        <w:trPr>
          <w:trHeight w:val="782"/>
        </w:trPr>
        <w:tc>
          <w:tcPr>
            <w:tcW w:w="6232" w:type="dxa"/>
          </w:tcPr>
          <w:p w14:paraId="645DCA2A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Cardiovascular*</w:t>
            </w:r>
          </w:p>
          <w:p w14:paraId="7D2196FA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Heart failure classification for functional capacity</w:t>
            </w:r>
          </w:p>
          <w:p w14:paraId="0CAA0057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Heart failure classification for objective assessment</w:t>
            </w:r>
          </w:p>
        </w:tc>
        <w:tc>
          <w:tcPr>
            <w:tcW w:w="2415" w:type="dxa"/>
            <w:vAlign w:val="center"/>
          </w:tcPr>
          <w:p w14:paraId="70DBC578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A3391D1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Classes I-IV</w:t>
            </w:r>
          </w:p>
          <w:p w14:paraId="676DD744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Classes A-D</w:t>
            </w:r>
          </w:p>
        </w:tc>
      </w:tr>
      <w:tr w:rsidR="000F24B2" w:rsidRPr="004A7B57" w14:paraId="2B3EC664" w14:textId="77777777" w:rsidTr="00C40BBE">
        <w:tc>
          <w:tcPr>
            <w:tcW w:w="6232" w:type="dxa"/>
            <w:tcBorders>
              <w:bottom w:val="single" w:sz="4" w:space="0" w:color="auto"/>
            </w:tcBorders>
          </w:tcPr>
          <w:p w14:paraId="14D82CF4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Neurologic</w:t>
            </w:r>
          </w:p>
          <w:p w14:paraId="44415373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Sensory</w:t>
            </w:r>
          </w:p>
          <w:p w14:paraId="192B2F35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Motor</w:t>
            </w:r>
          </w:p>
          <w:p w14:paraId="28BEC239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Cognitive and mental status chang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392DC080" w14:textId="77777777" w:rsidR="000F24B2" w:rsidRPr="004A7B57" w:rsidRDefault="000F24B2" w:rsidP="004A7B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ch symptom rated using a 0–3 scale</w:t>
            </w:r>
          </w:p>
        </w:tc>
      </w:tr>
      <w:tr w:rsidR="000F24B2" w:rsidRPr="004A7B57" w14:paraId="633AFF21" w14:textId="77777777" w:rsidTr="00C40BBE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224DC6A4" w14:textId="77777777" w:rsidR="000F24B2" w:rsidRPr="004A7B57" w:rsidRDefault="000F24B2" w:rsidP="004A7B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A7B57">
              <w:rPr>
                <w:rFonts w:ascii="Times New Roman" w:hAnsi="Times New Roman" w:cs="Times New Roman"/>
                <w:b/>
                <w:bCs/>
                <w:sz w:val="24"/>
              </w:rPr>
              <w:t>Others</w:t>
            </w:r>
          </w:p>
          <w:p w14:paraId="1CCA5307" w14:textId="77777777" w:rsidR="000F24B2" w:rsidRPr="004A7B57" w:rsidRDefault="000F24B2" w:rsidP="004A7B57">
            <w:pPr>
              <w:spacing w:after="0" w:line="240" w:lineRule="auto"/>
              <w:ind w:left="164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Vascular, venous, arterial, loss of pulse, splinter hemorrhage, renal failure, splenomegaly, other (specify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FF808" w14:textId="77777777" w:rsidR="000F24B2" w:rsidRPr="004A7B57" w:rsidRDefault="000F24B2" w:rsidP="004A7B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A7B57">
              <w:rPr>
                <w:rFonts w:ascii="Times New Roman" w:hAnsi="Times New Roman" w:cs="Times New Roman"/>
                <w:sz w:val="24"/>
              </w:rPr>
              <w:t>Each identified symptom rated using a 0–3 scale</w:t>
            </w:r>
          </w:p>
        </w:tc>
      </w:tr>
    </w:tbl>
    <w:p w14:paraId="035189E2" w14:textId="451FCF2B" w:rsidR="000B2CBA" w:rsidRPr="004A7B57" w:rsidRDefault="000F24B2" w:rsidP="004A7B57">
      <w:pPr>
        <w:spacing w:before="120" w:after="240" w:line="240" w:lineRule="auto"/>
        <w:rPr>
          <w:rFonts w:ascii="Times New Roman" w:hAnsi="Times New Roman" w:cs="Times New Roman"/>
          <w:sz w:val="24"/>
        </w:rPr>
      </w:pPr>
      <w:r w:rsidRPr="004A7B57">
        <w:rPr>
          <w:rFonts w:ascii="Times New Roman" w:eastAsia="Calibri" w:hAnsi="Times New Roman" w:cs="Times New Roman"/>
          <w:sz w:val="24"/>
          <w:lang w:eastAsia="en-US"/>
        </w:rPr>
        <w:t>0–3 scale symptom score: 0 for not present or no impact; 1 for present but minimal impact; 2 for significant impact on daily activities; 3 for incapacitating.</w:t>
      </w:r>
      <w:r w:rsidR="004A7B57">
        <w:rPr>
          <w:rFonts w:ascii="Times New Roman" w:eastAsia="Calibri" w:hAnsi="Times New Roman" w:cs="Times New Roman"/>
          <w:sz w:val="24"/>
          <w:lang w:eastAsia="en-US"/>
        </w:rPr>
        <w:t xml:space="preserve"> </w:t>
      </w:r>
      <w:r w:rsidRPr="004A7B57">
        <w:rPr>
          <w:rFonts w:ascii="Times New Roman" w:eastAsia="Calibri" w:hAnsi="Times New Roman" w:cs="Times New Roman"/>
          <w:sz w:val="24"/>
          <w:lang w:eastAsia="en-US"/>
        </w:rPr>
        <w:t>*American Heart Association: classes of heart failure:</w:t>
      </w:r>
      <w:r w:rsidRPr="004A7B57">
        <w:rPr>
          <w:rFonts w:ascii="Times New Roman" w:eastAsia="Calibri" w:hAnsi="Times New Roman" w:cs="Times New Roman"/>
          <w:sz w:val="24"/>
          <w:vertAlign w:val="superscript"/>
          <w:lang w:eastAsia="en-US"/>
        </w:rPr>
        <w:t>26</w:t>
      </w:r>
      <w:r w:rsidRPr="004A7B57">
        <w:rPr>
          <w:rFonts w:ascii="Times New Roman" w:eastAsia="Calibri" w:hAnsi="Times New Roman" w:cs="Times New Roman"/>
          <w:sz w:val="24"/>
          <w:lang w:eastAsia="en-US"/>
        </w:rPr>
        <w:t xml:space="preserve"> Class I: No limitation of physical activity. Ordinary physical activity does not cause undue fatigue, </w:t>
      </w:r>
      <w:proofErr w:type="gramStart"/>
      <w:r w:rsidRPr="004A7B57">
        <w:rPr>
          <w:rFonts w:ascii="Times New Roman" w:eastAsia="Calibri" w:hAnsi="Times New Roman" w:cs="Times New Roman"/>
          <w:sz w:val="24"/>
          <w:lang w:eastAsia="en-US"/>
        </w:rPr>
        <w:t>palpitation</w:t>
      </w:r>
      <w:proofErr w:type="gramEnd"/>
      <w:r w:rsidRPr="004A7B57">
        <w:rPr>
          <w:rFonts w:ascii="Times New Roman" w:eastAsia="Calibri" w:hAnsi="Times New Roman" w:cs="Times New Roman"/>
          <w:sz w:val="24"/>
          <w:lang w:eastAsia="en-US"/>
        </w:rPr>
        <w:t xml:space="preserve"> or dyspnea; Class II: Slight limitation of physical activity. Comfortable at rest. Ordinary physical activity results in fatigue, </w:t>
      </w:r>
      <w:proofErr w:type="gramStart"/>
      <w:r w:rsidRPr="004A7B57">
        <w:rPr>
          <w:rFonts w:ascii="Times New Roman" w:eastAsia="Calibri" w:hAnsi="Times New Roman" w:cs="Times New Roman"/>
          <w:sz w:val="24"/>
          <w:lang w:eastAsia="en-US"/>
        </w:rPr>
        <w:t>palpitation</w:t>
      </w:r>
      <w:proofErr w:type="gramEnd"/>
      <w:r w:rsidRPr="004A7B57">
        <w:rPr>
          <w:rFonts w:ascii="Times New Roman" w:eastAsia="Calibri" w:hAnsi="Times New Roman" w:cs="Times New Roman"/>
          <w:sz w:val="24"/>
          <w:lang w:eastAsia="en-US"/>
        </w:rPr>
        <w:t xml:space="preserve"> or dyspnea; Class III: Marked limitation of physical activity. Comfortable at rest. Less than ordinary activity causes fatigue, palpitation or dyspnea; Class IV: Unable to carry on any physical activity without </w:t>
      </w:r>
      <w:r w:rsidRPr="004A7B57">
        <w:rPr>
          <w:rFonts w:ascii="Times New Roman" w:eastAsia="Calibri" w:hAnsi="Times New Roman" w:cs="Times New Roman"/>
          <w:sz w:val="24"/>
          <w:lang w:eastAsia="en-US"/>
        </w:rPr>
        <w:lastRenderedPageBreak/>
        <w:t>discomfort. Symptoms of heart failure at rest. If any physical activity is undertaken, discomfort is increased.</w:t>
      </w:r>
      <w:hyperlink w:anchor="_ENREF_25" w:tooltip="Association, 2017 [Last Accessed: August 16 2021] #25" w:history="1"/>
      <w:r w:rsidRPr="004A7B57" w:rsidDel="00E51753">
        <w:rPr>
          <w:rFonts w:ascii="Times New Roman" w:eastAsia="Calibri" w:hAnsi="Times New Roman" w:cs="Times New Roman"/>
          <w:sz w:val="24"/>
          <w:lang w:eastAsia="en-US"/>
        </w:rPr>
        <w:t xml:space="preserve"> </w:t>
      </w:r>
      <w:r w:rsidRPr="004A7B57">
        <w:rPr>
          <w:rFonts w:ascii="Times New Roman" w:eastAsia="Calibri" w:hAnsi="Times New Roman" w:cs="Times New Roman"/>
          <w:sz w:val="24"/>
          <w:lang w:eastAsia="en-US"/>
        </w:rPr>
        <w:t>Class A: No objective evidence of cardiovascular disease; Class B: Objective evidence of minimal cardiovascular disease; Class C: Objective evidence of moderately severe cardiovascular disease; Class D: Objective evidence of severe cardiovascular disease.</w:t>
      </w:r>
      <w:hyperlink w:anchor="_ENREF_25" w:tooltip="Association, 2017 [Last Accessed: August 16 2021] #25" w:history="1"/>
      <w:r w:rsidRPr="004A7B57">
        <w:rPr>
          <w:rFonts w:ascii="Times New Roman" w:eastAsia="Calibri" w:hAnsi="Times New Roman" w:cs="Times New Roman"/>
          <w:sz w:val="24"/>
          <w:lang w:eastAsia="en-US"/>
        </w:rPr>
        <w:t xml:space="preserve"> </w:t>
      </w:r>
      <w:r w:rsidRPr="004A7B57">
        <w:rPr>
          <w:rFonts w:ascii="Times New Roman" w:eastAsia="Calibri" w:hAnsi="Times New Roman" w:cs="Times New Roman"/>
          <w:sz w:val="24"/>
        </w:rPr>
        <w:t>HES, hypereosinophilic syndrome</w:t>
      </w:r>
      <w:r w:rsidR="00A06CF7">
        <w:rPr>
          <w:rFonts w:ascii="Times New Roman" w:eastAsia="Calibri" w:hAnsi="Times New Roman" w:cs="Times New Roman"/>
          <w:sz w:val="24"/>
        </w:rPr>
        <w:t>.</w:t>
      </w:r>
    </w:p>
    <w:sectPr w:rsidR="000B2CBA" w:rsidRPr="004A7B57" w:rsidSect="00A434C0">
      <w:headerReference w:type="default" r:id="rId8"/>
      <w:footerReference w:type="default" r:id="rId9"/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CD3F4" w14:textId="77777777" w:rsidR="0043169F" w:rsidRDefault="00404DC7">
      <w:pPr>
        <w:spacing w:after="0" w:line="240" w:lineRule="auto"/>
      </w:pPr>
      <w:r>
        <w:separator/>
      </w:r>
    </w:p>
  </w:endnote>
  <w:endnote w:type="continuationSeparator" w:id="0">
    <w:p w14:paraId="2C41BCBC" w14:textId="77777777" w:rsidR="0043169F" w:rsidRDefault="00404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7391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941B8A" w14:textId="77777777" w:rsidR="007F4504" w:rsidRDefault="00716083" w:rsidP="00FA2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D458E" w14:textId="77777777" w:rsidR="0043169F" w:rsidRDefault="00404DC7">
      <w:pPr>
        <w:spacing w:after="0" w:line="240" w:lineRule="auto"/>
      </w:pPr>
      <w:r>
        <w:separator/>
      </w:r>
    </w:p>
  </w:footnote>
  <w:footnote w:type="continuationSeparator" w:id="0">
    <w:p w14:paraId="1D984512" w14:textId="77777777" w:rsidR="0043169F" w:rsidRDefault="00404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93D3C" w14:textId="77777777" w:rsidR="007F4504" w:rsidRDefault="00A06CF7" w:rsidP="009B7522">
    <w:pPr>
      <w:pStyle w:val="Header"/>
      <w:spacing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818C0"/>
    <w:multiLevelType w:val="hybridMultilevel"/>
    <w:tmpl w:val="8E26D8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47123"/>
    <w:multiLevelType w:val="hybridMultilevel"/>
    <w:tmpl w:val="3AC86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A0513"/>
    <w:multiLevelType w:val="hybridMultilevel"/>
    <w:tmpl w:val="D95AE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F159E"/>
    <w:multiLevelType w:val="hybridMultilevel"/>
    <w:tmpl w:val="17D00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B134F"/>
    <w:multiLevelType w:val="hybridMultilevel"/>
    <w:tmpl w:val="003EB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77AE0"/>
    <w:multiLevelType w:val="hybridMultilevel"/>
    <w:tmpl w:val="7864F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56689D"/>
    <w:multiLevelType w:val="hybridMultilevel"/>
    <w:tmpl w:val="298AE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C7CCF"/>
    <w:multiLevelType w:val="hybridMultilevel"/>
    <w:tmpl w:val="B052BEB2"/>
    <w:lvl w:ilvl="0" w:tplc="F5FA060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75B96"/>
    <w:multiLevelType w:val="hybridMultilevel"/>
    <w:tmpl w:val="88861E34"/>
    <w:lvl w:ilvl="0" w:tplc="3C7A8DD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D68050">
      <w:start w:val="1160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267B3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5452A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DEB6E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74195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CE24A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A8C9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2875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90E3723"/>
    <w:multiLevelType w:val="multilevel"/>
    <w:tmpl w:val="CFB28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3B5141"/>
    <w:multiLevelType w:val="hybridMultilevel"/>
    <w:tmpl w:val="0B0069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824E89"/>
    <w:multiLevelType w:val="hybridMultilevel"/>
    <w:tmpl w:val="59EE5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580E7A"/>
    <w:multiLevelType w:val="hybridMultilevel"/>
    <w:tmpl w:val="3B50C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BB6261"/>
    <w:multiLevelType w:val="hybridMultilevel"/>
    <w:tmpl w:val="E5DCA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A36999"/>
    <w:multiLevelType w:val="hybridMultilevel"/>
    <w:tmpl w:val="15DAAB64"/>
    <w:lvl w:ilvl="0" w:tplc="BE0A1ECE">
      <w:numFmt w:val="bullet"/>
      <w:lvlText w:val="-"/>
      <w:lvlJc w:val="left"/>
      <w:pPr>
        <w:ind w:left="720" w:hanging="360"/>
      </w:pPr>
      <w:rPr>
        <w:rFonts w:ascii="Calibri" w:eastAsia="Malgun Gothic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B20F0D"/>
    <w:multiLevelType w:val="hybridMultilevel"/>
    <w:tmpl w:val="2B3CE8F2"/>
    <w:lvl w:ilvl="0" w:tplc="3BB84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DA5889"/>
    <w:multiLevelType w:val="hybridMultilevel"/>
    <w:tmpl w:val="933861AE"/>
    <w:lvl w:ilvl="0" w:tplc="E45E7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4077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BE7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CC8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EC5C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E46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7A86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642B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92F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2"/>
  </w:num>
  <w:num w:numId="3">
    <w:abstractNumId w:val="16"/>
  </w:num>
  <w:num w:numId="4">
    <w:abstractNumId w:val="9"/>
  </w:num>
  <w:num w:numId="5">
    <w:abstractNumId w:val="5"/>
  </w:num>
  <w:num w:numId="6">
    <w:abstractNumId w:val="1"/>
  </w:num>
  <w:num w:numId="7">
    <w:abstractNumId w:val="13"/>
  </w:num>
  <w:num w:numId="8">
    <w:abstractNumId w:val="17"/>
  </w:num>
  <w:num w:numId="9">
    <w:abstractNumId w:val="14"/>
  </w:num>
  <w:num w:numId="10">
    <w:abstractNumId w:val="2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8"/>
  </w:num>
  <w:num w:numId="14">
    <w:abstractNumId w:val="11"/>
  </w:num>
  <w:num w:numId="15">
    <w:abstractNumId w:val="4"/>
  </w:num>
  <w:num w:numId="16">
    <w:abstractNumId w:val="15"/>
  </w:num>
  <w:num w:numId="17">
    <w:abstractNumId w:val="7"/>
  </w:num>
  <w:num w:numId="18">
    <w:abstractNumId w:val="0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6083"/>
    <w:rsid w:val="00000762"/>
    <w:rsid w:val="00010352"/>
    <w:rsid w:val="00017FAA"/>
    <w:rsid w:val="00022600"/>
    <w:rsid w:val="00022DD7"/>
    <w:rsid w:val="000235FE"/>
    <w:rsid w:val="00030EC6"/>
    <w:rsid w:val="0003609C"/>
    <w:rsid w:val="00041AB1"/>
    <w:rsid w:val="0004221D"/>
    <w:rsid w:val="00045B5C"/>
    <w:rsid w:val="00045C78"/>
    <w:rsid w:val="00046C61"/>
    <w:rsid w:val="0004761E"/>
    <w:rsid w:val="00050994"/>
    <w:rsid w:val="000533CD"/>
    <w:rsid w:val="00056348"/>
    <w:rsid w:val="00061837"/>
    <w:rsid w:val="0006194B"/>
    <w:rsid w:val="00062CB3"/>
    <w:rsid w:val="00074DDD"/>
    <w:rsid w:val="00080CFA"/>
    <w:rsid w:val="00086D20"/>
    <w:rsid w:val="0008718B"/>
    <w:rsid w:val="00092730"/>
    <w:rsid w:val="00093CC1"/>
    <w:rsid w:val="000B0C08"/>
    <w:rsid w:val="000B1320"/>
    <w:rsid w:val="000B2CBA"/>
    <w:rsid w:val="000B60B9"/>
    <w:rsid w:val="000C31AE"/>
    <w:rsid w:val="000C367B"/>
    <w:rsid w:val="000C55B4"/>
    <w:rsid w:val="000C74A5"/>
    <w:rsid w:val="000C7A22"/>
    <w:rsid w:val="000D29A1"/>
    <w:rsid w:val="000D7088"/>
    <w:rsid w:val="000F1C2F"/>
    <w:rsid w:val="000F24B2"/>
    <w:rsid w:val="000F7312"/>
    <w:rsid w:val="00102BE9"/>
    <w:rsid w:val="00106B5C"/>
    <w:rsid w:val="00107411"/>
    <w:rsid w:val="00110716"/>
    <w:rsid w:val="001108AB"/>
    <w:rsid w:val="00110A43"/>
    <w:rsid w:val="0012398A"/>
    <w:rsid w:val="00127444"/>
    <w:rsid w:val="001311AA"/>
    <w:rsid w:val="00133E13"/>
    <w:rsid w:val="00133FBA"/>
    <w:rsid w:val="00134392"/>
    <w:rsid w:val="00134C53"/>
    <w:rsid w:val="001372C4"/>
    <w:rsid w:val="00137E22"/>
    <w:rsid w:val="00145F03"/>
    <w:rsid w:val="0014614E"/>
    <w:rsid w:val="00153336"/>
    <w:rsid w:val="00154660"/>
    <w:rsid w:val="00155D10"/>
    <w:rsid w:val="001578F9"/>
    <w:rsid w:val="00162A16"/>
    <w:rsid w:val="00165D6C"/>
    <w:rsid w:val="00166A78"/>
    <w:rsid w:val="00171275"/>
    <w:rsid w:val="00173C22"/>
    <w:rsid w:val="0017617D"/>
    <w:rsid w:val="00180D98"/>
    <w:rsid w:val="00184D70"/>
    <w:rsid w:val="00187454"/>
    <w:rsid w:val="0019027C"/>
    <w:rsid w:val="00191173"/>
    <w:rsid w:val="00194FF5"/>
    <w:rsid w:val="00195431"/>
    <w:rsid w:val="001A064D"/>
    <w:rsid w:val="001A1690"/>
    <w:rsid w:val="001A33EC"/>
    <w:rsid w:val="001A412C"/>
    <w:rsid w:val="001A526D"/>
    <w:rsid w:val="001B4A1E"/>
    <w:rsid w:val="001B7CAC"/>
    <w:rsid w:val="001C354B"/>
    <w:rsid w:val="001D13FE"/>
    <w:rsid w:val="001E3265"/>
    <w:rsid w:val="001F2F2B"/>
    <w:rsid w:val="001F32D7"/>
    <w:rsid w:val="002027DB"/>
    <w:rsid w:val="00204691"/>
    <w:rsid w:val="00205A7A"/>
    <w:rsid w:val="002173AD"/>
    <w:rsid w:val="00221BEE"/>
    <w:rsid w:val="00224F74"/>
    <w:rsid w:val="00225383"/>
    <w:rsid w:val="002301FD"/>
    <w:rsid w:val="0023573A"/>
    <w:rsid w:val="002418FC"/>
    <w:rsid w:val="00242479"/>
    <w:rsid w:val="00250CA5"/>
    <w:rsid w:val="002521BE"/>
    <w:rsid w:val="00253D4A"/>
    <w:rsid w:val="00253F5A"/>
    <w:rsid w:val="002541C5"/>
    <w:rsid w:val="00257C5D"/>
    <w:rsid w:val="00264B3B"/>
    <w:rsid w:val="002660AE"/>
    <w:rsid w:val="00270DC4"/>
    <w:rsid w:val="00273CB3"/>
    <w:rsid w:val="00275CC6"/>
    <w:rsid w:val="00276BF0"/>
    <w:rsid w:val="00277642"/>
    <w:rsid w:val="00294029"/>
    <w:rsid w:val="002963F3"/>
    <w:rsid w:val="002A099F"/>
    <w:rsid w:val="002A2C01"/>
    <w:rsid w:val="002B0D03"/>
    <w:rsid w:val="002B168E"/>
    <w:rsid w:val="002B776D"/>
    <w:rsid w:val="002C478E"/>
    <w:rsid w:val="002C54AC"/>
    <w:rsid w:val="002C7ADB"/>
    <w:rsid w:val="002D33BE"/>
    <w:rsid w:val="002D4DB0"/>
    <w:rsid w:val="002D7A5D"/>
    <w:rsid w:val="002E22DC"/>
    <w:rsid w:val="002F08AC"/>
    <w:rsid w:val="002F7D75"/>
    <w:rsid w:val="0030112D"/>
    <w:rsid w:val="00301176"/>
    <w:rsid w:val="0030528D"/>
    <w:rsid w:val="00306029"/>
    <w:rsid w:val="00307422"/>
    <w:rsid w:val="003129AA"/>
    <w:rsid w:val="00313C5A"/>
    <w:rsid w:val="00315909"/>
    <w:rsid w:val="00322D1F"/>
    <w:rsid w:val="003257DE"/>
    <w:rsid w:val="0032648D"/>
    <w:rsid w:val="00326579"/>
    <w:rsid w:val="003278A8"/>
    <w:rsid w:val="00327CE6"/>
    <w:rsid w:val="00334973"/>
    <w:rsid w:val="00335CF0"/>
    <w:rsid w:val="003360EB"/>
    <w:rsid w:val="0034085C"/>
    <w:rsid w:val="0034184E"/>
    <w:rsid w:val="003427D9"/>
    <w:rsid w:val="003517C6"/>
    <w:rsid w:val="00364EB6"/>
    <w:rsid w:val="0037074E"/>
    <w:rsid w:val="00371F15"/>
    <w:rsid w:val="00373D56"/>
    <w:rsid w:val="00377562"/>
    <w:rsid w:val="00380B7D"/>
    <w:rsid w:val="003932BD"/>
    <w:rsid w:val="00394FA2"/>
    <w:rsid w:val="003964B5"/>
    <w:rsid w:val="0039771B"/>
    <w:rsid w:val="003A3D73"/>
    <w:rsid w:val="003B198A"/>
    <w:rsid w:val="003B5DCA"/>
    <w:rsid w:val="003B769A"/>
    <w:rsid w:val="003C0854"/>
    <w:rsid w:val="003C09E4"/>
    <w:rsid w:val="003C20C3"/>
    <w:rsid w:val="003D0088"/>
    <w:rsid w:val="003D25E5"/>
    <w:rsid w:val="003D5E09"/>
    <w:rsid w:val="003E4CC2"/>
    <w:rsid w:val="003E7B54"/>
    <w:rsid w:val="003F062B"/>
    <w:rsid w:val="003F0BC2"/>
    <w:rsid w:val="003F239B"/>
    <w:rsid w:val="003F27C1"/>
    <w:rsid w:val="003F2D1B"/>
    <w:rsid w:val="003F355A"/>
    <w:rsid w:val="003F40DB"/>
    <w:rsid w:val="003F4CBF"/>
    <w:rsid w:val="003F5B83"/>
    <w:rsid w:val="0040426C"/>
    <w:rsid w:val="00404DC7"/>
    <w:rsid w:val="004077AC"/>
    <w:rsid w:val="004101BF"/>
    <w:rsid w:val="00411124"/>
    <w:rsid w:val="004151D1"/>
    <w:rsid w:val="0041648C"/>
    <w:rsid w:val="00417219"/>
    <w:rsid w:val="00422277"/>
    <w:rsid w:val="00425E86"/>
    <w:rsid w:val="00427AEC"/>
    <w:rsid w:val="0043169F"/>
    <w:rsid w:val="0043387E"/>
    <w:rsid w:val="00441751"/>
    <w:rsid w:val="00445BD0"/>
    <w:rsid w:val="00447685"/>
    <w:rsid w:val="00451CE4"/>
    <w:rsid w:val="00451FE2"/>
    <w:rsid w:val="00454767"/>
    <w:rsid w:val="00457605"/>
    <w:rsid w:val="004607A2"/>
    <w:rsid w:val="00460DE3"/>
    <w:rsid w:val="00470509"/>
    <w:rsid w:val="004723A6"/>
    <w:rsid w:val="00481EB5"/>
    <w:rsid w:val="00484A55"/>
    <w:rsid w:val="00492BF9"/>
    <w:rsid w:val="004941DF"/>
    <w:rsid w:val="00495A25"/>
    <w:rsid w:val="00496052"/>
    <w:rsid w:val="00496167"/>
    <w:rsid w:val="00496952"/>
    <w:rsid w:val="004A3B0B"/>
    <w:rsid w:val="004A4DA3"/>
    <w:rsid w:val="004A7B57"/>
    <w:rsid w:val="004B5201"/>
    <w:rsid w:val="004B66A5"/>
    <w:rsid w:val="004C0451"/>
    <w:rsid w:val="004C19E9"/>
    <w:rsid w:val="004C5DD2"/>
    <w:rsid w:val="004C7C42"/>
    <w:rsid w:val="004F4FCE"/>
    <w:rsid w:val="004F576F"/>
    <w:rsid w:val="004F59D0"/>
    <w:rsid w:val="00500BF2"/>
    <w:rsid w:val="00501025"/>
    <w:rsid w:val="00515061"/>
    <w:rsid w:val="00515C1C"/>
    <w:rsid w:val="00515CDC"/>
    <w:rsid w:val="00522C90"/>
    <w:rsid w:val="00522F55"/>
    <w:rsid w:val="005251D9"/>
    <w:rsid w:val="005365DB"/>
    <w:rsid w:val="0054468B"/>
    <w:rsid w:val="00554552"/>
    <w:rsid w:val="00554DCD"/>
    <w:rsid w:val="005644C7"/>
    <w:rsid w:val="00566037"/>
    <w:rsid w:val="005709D3"/>
    <w:rsid w:val="00585C03"/>
    <w:rsid w:val="00586E7C"/>
    <w:rsid w:val="005873F9"/>
    <w:rsid w:val="00590E9B"/>
    <w:rsid w:val="00595A3B"/>
    <w:rsid w:val="005A01C3"/>
    <w:rsid w:val="005A64D5"/>
    <w:rsid w:val="005C1017"/>
    <w:rsid w:val="005C17E1"/>
    <w:rsid w:val="005C5917"/>
    <w:rsid w:val="005D36ED"/>
    <w:rsid w:val="005D786E"/>
    <w:rsid w:val="005E4269"/>
    <w:rsid w:val="005E6C4C"/>
    <w:rsid w:val="005F6562"/>
    <w:rsid w:val="00605FCC"/>
    <w:rsid w:val="00611BC8"/>
    <w:rsid w:val="00615434"/>
    <w:rsid w:val="006154CA"/>
    <w:rsid w:val="00624A69"/>
    <w:rsid w:val="00634F72"/>
    <w:rsid w:val="00636657"/>
    <w:rsid w:val="00641A21"/>
    <w:rsid w:val="006501B6"/>
    <w:rsid w:val="00650624"/>
    <w:rsid w:val="006530EA"/>
    <w:rsid w:val="00653A9B"/>
    <w:rsid w:val="00654B0B"/>
    <w:rsid w:val="00656110"/>
    <w:rsid w:val="00657E77"/>
    <w:rsid w:val="0066496B"/>
    <w:rsid w:val="00666E6E"/>
    <w:rsid w:val="00673285"/>
    <w:rsid w:val="006747BA"/>
    <w:rsid w:val="00681DEB"/>
    <w:rsid w:val="0068569C"/>
    <w:rsid w:val="00691534"/>
    <w:rsid w:val="0069257F"/>
    <w:rsid w:val="00695A77"/>
    <w:rsid w:val="006A39E6"/>
    <w:rsid w:val="006A756F"/>
    <w:rsid w:val="006B061F"/>
    <w:rsid w:val="006B0928"/>
    <w:rsid w:val="006B11FD"/>
    <w:rsid w:val="006B2E22"/>
    <w:rsid w:val="006B41CC"/>
    <w:rsid w:val="006C2A7A"/>
    <w:rsid w:val="006C75CA"/>
    <w:rsid w:val="006D0523"/>
    <w:rsid w:val="006D0691"/>
    <w:rsid w:val="006D3D21"/>
    <w:rsid w:val="006D5940"/>
    <w:rsid w:val="006D5BBF"/>
    <w:rsid w:val="006D5E77"/>
    <w:rsid w:val="006E1132"/>
    <w:rsid w:val="006E22D3"/>
    <w:rsid w:val="006E6614"/>
    <w:rsid w:val="006F2605"/>
    <w:rsid w:val="006F37AD"/>
    <w:rsid w:val="00700670"/>
    <w:rsid w:val="00707D05"/>
    <w:rsid w:val="00716083"/>
    <w:rsid w:val="0071668C"/>
    <w:rsid w:val="00724438"/>
    <w:rsid w:val="007265A1"/>
    <w:rsid w:val="00727B0A"/>
    <w:rsid w:val="00735181"/>
    <w:rsid w:val="00741EC3"/>
    <w:rsid w:val="007433AE"/>
    <w:rsid w:val="00745A27"/>
    <w:rsid w:val="007518FA"/>
    <w:rsid w:val="00756B3E"/>
    <w:rsid w:val="007607C3"/>
    <w:rsid w:val="00761D64"/>
    <w:rsid w:val="00764E1F"/>
    <w:rsid w:val="00767174"/>
    <w:rsid w:val="0077685C"/>
    <w:rsid w:val="00783756"/>
    <w:rsid w:val="00786A89"/>
    <w:rsid w:val="00786EF8"/>
    <w:rsid w:val="0079174A"/>
    <w:rsid w:val="007954A9"/>
    <w:rsid w:val="00795BFC"/>
    <w:rsid w:val="007A3CBE"/>
    <w:rsid w:val="007A7A6E"/>
    <w:rsid w:val="007B29DC"/>
    <w:rsid w:val="007B7679"/>
    <w:rsid w:val="007C4C58"/>
    <w:rsid w:val="007C6B60"/>
    <w:rsid w:val="007C72EE"/>
    <w:rsid w:val="007C7A55"/>
    <w:rsid w:val="007D171A"/>
    <w:rsid w:val="007D33B3"/>
    <w:rsid w:val="007D44FD"/>
    <w:rsid w:val="007D74CA"/>
    <w:rsid w:val="007F184B"/>
    <w:rsid w:val="007F3268"/>
    <w:rsid w:val="007F46A6"/>
    <w:rsid w:val="00804B1F"/>
    <w:rsid w:val="00805234"/>
    <w:rsid w:val="00806B02"/>
    <w:rsid w:val="00811180"/>
    <w:rsid w:val="008124D2"/>
    <w:rsid w:val="008129D9"/>
    <w:rsid w:val="00813C31"/>
    <w:rsid w:val="00814091"/>
    <w:rsid w:val="008266B2"/>
    <w:rsid w:val="00831F46"/>
    <w:rsid w:val="00833199"/>
    <w:rsid w:val="00841F48"/>
    <w:rsid w:val="008424A5"/>
    <w:rsid w:val="00842C3C"/>
    <w:rsid w:val="0084342E"/>
    <w:rsid w:val="00844815"/>
    <w:rsid w:val="008467BD"/>
    <w:rsid w:val="00856982"/>
    <w:rsid w:val="008628A0"/>
    <w:rsid w:val="00864E85"/>
    <w:rsid w:val="008655A3"/>
    <w:rsid w:val="00867367"/>
    <w:rsid w:val="00867B37"/>
    <w:rsid w:val="00874B3C"/>
    <w:rsid w:val="00877AEC"/>
    <w:rsid w:val="008844FF"/>
    <w:rsid w:val="008851A9"/>
    <w:rsid w:val="00885F1D"/>
    <w:rsid w:val="00891207"/>
    <w:rsid w:val="008A19B6"/>
    <w:rsid w:val="008A1BA6"/>
    <w:rsid w:val="008A2E82"/>
    <w:rsid w:val="008B4D1D"/>
    <w:rsid w:val="008B6E56"/>
    <w:rsid w:val="008C23D0"/>
    <w:rsid w:val="008C2879"/>
    <w:rsid w:val="008C429E"/>
    <w:rsid w:val="008D19CF"/>
    <w:rsid w:val="008D64B7"/>
    <w:rsid w:val="008D7AEF"/>
    <w:rsid w:val="008E1474"/>
    <w:rsid w:val="008E5122"/>
    <w:rsid w:val="008E587F"/>
    <w:rsid w:val="008F122B"/>
    <w:rsid w:val="008F747A"/>
    <w:rsid w:val="009001A5"/>
    <w:rsid w:val="00900575"/>
    <w:rsid w:val="00900CA0"/>
    <w:rsid w:val="00904114"/>
    <w:rsid w:val="00912EBC"/>
    <w:rsid w:val="00915720"/>
    <w:rsid w:val="0092325F"/>
    <w:rsid w:val="00923F15"/>
    <w:rsid w:val="0093067C"/>
    <w:rsid w:val="009346F2"/>
    <w:rsid w:val="00935B39"/>
    <w:rsid w:val="009370A1"/>
    <w:rsid w:val="009461CF"/>
    <w:rsid w:val="0095174B"/>
    <w:rsid w:val="00955D70"/>
    <w:rsid w:val="0095663C"/>
    <w:rsid w:val="009627B8"/>
    <w:rsid w:val="00962B54"/>
    <w:rsid w:val="0097104E"/>
    <w:rsid w:val="00972C9F"/>
    <w:rsid w:val="009731CA"/>
    <w:rsid w:val="009769CB"/>
    <w:rsid w:val="009775A8"/>
    <w:rsid w:val="00980112"/>
    <w:rsid w:val="009817CE"/>
    <w:rsid w:val="0099545D"/>
    <w:rsid w:val="009A11AE"/>
    <w:rsid w:val="009A18AB"/>
    <w:rsid w:val="009A2FC2"/>
    <w:rsid w:val="009A370E"/>
    <w:rsid w:val="009B26FD"/>
    <w:rsid w:val="009B37B8"/>
    <w:rsid w:val="009C1F66"/>
    <w:rsid w:val="009C524C"/>
    <w:rsid w:val="009C7C9D"/>
    <w:rsid w:val="009D0B03"/>
    <w:rsid w:val="009D31DB"/>
    <w:rsid w:val="009D408C"/>
    <w:rsid w:val="009D545D"/>
    <w:rsid w:val="009D639F"/>
    <w:rsid w:val="009E0CD5"/>
    <w:rsid w:val="009E2232"/>
    <w:rsid w:val="009E6854"/>
    <w:rsid w:val="009F3EC9"/>
    <w:rsid w:val="009F5268"/>
    <w:rsid w:val="009F71AC"/>
    <w:rsid w:val="00A02F94"/>
    <w:rsid w:val="00A04369"/>
    <w:rsid w:val="00A06CF7"/>
    <w:rsid w:val="00A072F5"/>
    <w:rsid w:val="00A12115"/>
    <w:rsid w:val="00A14D9D"/>
    <w:rsid w:val="00A20179"/>
    <w:rsid w:val="00A23A34"/>
    <w:rsid w:val="00A2538E"/>
    <w:rsid w:val="00A26C7E"/>
    <w:rsid w:val="00A30297"/>
    <w:rsid w:val="00A41645"/>
    <w:rsid w:val="00A434C0"/>
    <w:rsid w:val="00A46414"/>
    <w:rsid w:val="00A55309"/>
    <w:rsid w:val="00A622D8"/>
    <w:rsid w:val="00A64604"/>
    <w:rsid w:val="00A66620"/>
    <w:rsid w:val="00A70A83"/>
    <w:rsid w:val="00A71B99"/>
    <w:rsid w:val="00A74AA2"/>
    <w:rsid w:val="00A76CE6"/>
    <w:rsid w:val="00A81C8E"/>
    <w:rsid w:val="00A836AB"/>
    <w:rsid w:val="00A8507F"/>
    <w:rsid w:val="00A865BA"/>
    <w:rsid w:val="00A86810"/>
    <w:rsid w:val="00A91B84"/>
    <w:rsid w:val="00A94694"/>
    <w:rsid w:val="00A95B1C"/>
    <w:rsid w:val="00A97216"/>
    <w:rsid w:val="00AA37EA"/>
    <w:rsid w:val="00AA73D5"/>
    <w:rsid w:val="00AC6C25"/>
    <w:rsid w:val="00AC756C"/>
    <w:rsid w:val="00AC7A6D"/>
    <w:rsid w:val="00AD2178"/>
    <w:rsid w:val="00AD32B4"/>
    <w:rsid w:val="00AE1FCD"/>
    <w:rsid w:val="00AE5674"/>
    <w:rsid w:val="00AF1D5D"/>
    <w:rsid w:val="00AF2E68"/>
    <w:rsid w:val="00B12625"/>
    <w:rsid w:val="00B17199"/>
    <w:rsid w:val="00B20636"/>
    <w:rsid w:val="00B20B8B"/>
    <w:rsid w:val="00B22686"/>
    <w:rsid w:val="00B2313A"/>
    <w:rsid w:val="00B25DE7"/>
    <w:rsid w:val="00B26EC7"/>
    <w:rsid w:val="00B309E4"/>
    <w:rsid w:val="00B31FF7"/>
    <w:rsid w:val="00B35F05"/>
    <w:rsid w:val="00B3665A"/>
    <w:rsid w:val="00B36E9D"/>
    <w:rsid w:val="00B4212A"/>
    <w:rsid w:val="00B440A9"/>
    <w:rsid w:val="00B479D6"/>
    <w:rsid w:val="00B50BC5"/>
    <w:rsid w:val="00B61289"/>
    <w:rsid w:val="00B61735"/>
    <w:rsid w:val="00B65B42"/>
    <w:rsid w:val="00B668F4"/>
    <w:rsid w:val="00B7092C"/>
    <w:rsid w:val="00B71620"/>
    <w:rsid w:val="00B76351"/>
    <w:rsid w:val="00B903CA"/>
    <w:rsid w:val="00BA21C8"/>
    <w:rsid w:val="00BB2EB8"/>
    <w:rsid w:val="00BB443A"/>
    <w:rsid w:val="00BB474E"/>
    <w:rsid w:val="00BC2B53"/>
    <w:rsid w:val="00BC6CC8"/>
    <w:rsid w:val="00BC7654"/>
    <w:rsid w:val="00BD232F"/>
    <w:rsid w:val="00BE15D6"/>
    <w:rsid w:val="00BE31F7"/>
    <w:rsid w:val="00BF25D3"/>
    <w:rsid w:val="00BF2FCC"/>
    <w:rsid w:val="00C00B8D"/>
    <w:rsid w:val="00C022AA"/>
    <w:rsid w:val="00C0532D"/>
    <w:rsid w:val="00C062A7"/>
    <w:rsid w:val="00C07013"/>
    <w:rsid w:val="00C10100"/>
    <w:rsid w:val="00C14FBB"/>
    <w:rsid w:val="00C16C6D"/>
    <w:rsid w:val="00C21498"/>
    <w:rsid w:val="00C2310F"/>
    <w:rsid w:val="00C24962"/>
    <w:rsid w:val="00C302E8"/>
    <w:rsid w:val="00C360CB"/>
    <w:rsid w:val="00C514E0"/>
    <w:rsid w:val="00C51945"/>
    <w:rsid w:val="00C602E8"/>
    <w:rsid w:val="00C609F2"/>
    <w:rsid w:val="00C61C2B"/>
    <w:rsid w:val="00C641FF"/>
    <w:rsid w:val="00C64202"/>
    <w:rsid w:val="00C64BEF"/>
    <w:rsid w:val="00C66C61"/>
    <w:rsid w:val="00C76C94"/>
    <w:rsid w:val="00C8027A"/>
    <w:rsid w:val="00C838D5"/>
    <w:rsid w:val="00C845A0"/>
    <w:rsid w:val="00C850C0"/>
    <w:rsid w:val="00C85B5B"/>
    <w:rsid w:val="00C8624E"/>
    <w:rsid w:val="00CA0213"/>
    <w:rsid w:val="00CA07A5"/>
    <w:rsid w:val="00CA2756"/>
    <w:rsid w:val="00CA4944"/>
    <w:rsid w:val="00CA4BF4"/>
    <w:rsid w:val="00CA7863"/>
    <w:rsid w:val="00CB3979"/>
    <w:rsid w:val="00CB5F45"/>
    <w:rsid w:val="00CB7B1F"/>
    <w:rsid w:val="00CC3963"/>
    <w:rsid w:val="00CC553D"/>
    <w:rsid w:val="00CD5559"/>
    <w:rsid w:val="00CD577E"/>
    <w:rsid w:val="00CE094B"/>
    <w:rsid w:val="00CE13B3"/>
    <w:rsid w:val="00CE2D66"/>
    <w:rsid w:val="00CE32B9"/>
    <w:rsid w:val="00CE4B90"/>
    <w:rsid w:val="00CE7091"/>
    <w:rsid w:val="00CE75B7"/>
    <w:rsid w:val="00CF1A00"/>
    <w:rsid w:val="00CF3E99"/>
    <w:rsid w:val="00CF69B3"/>
    <w:rsid w:val="00CF78B1"/>
    <w:rsid w:val="00D064F9"/>
    <w:rsid w:val="00D1037A"/>
    <w:rsid w:val="00D137A5"/>
    <w:rsid w:val="00D14364"/>
    <w:rsid w:val="00D15B86"/>
    <w:rsid w:val="00D20715"/>
    <w:rsid w:val="00D2232A"/>
    <w:rsid w:val="00D22C39"/>
    <w:rsid w:val="00D2335B"/>
    <w:rsid w:val="00D23993"/>
    <w:rsid w:val="00D24745"/>
    <w:rsid w:val="00D26DDF"/>
    <w:rsid w:val="00D27E71"/>
    <w:rsid w:val="00D31B47"/>
    <w:rsid w:val="00D35CAE"/>
    <w:rsid w:val="00D3694F"/>
    <w:rsid w:val="00D37103"/>
    <w:rsid w:val="00D41817"/>
    <w:rsid w:val="00D45737"/>
    <w:rsid w:val="00D47762"/>
    <w:rsid w:val="00D5297B"/>
    <w:rsid w:val="00D57366"/>
    <w:rsid w:val="00D57771"/>
    <w:rsid w:val="00D64654"/>
    <w:rsid w:val="00D70188"/>
    <w:rsid w:val="00D714A7"/>
    <w:rsid w:val="00D74A65"/>
    <w:rsid w:val="00D75B38"/>
    <w:rsid w:val="00D7745D"/>
    <w:rsid w:val="00D80F5F"/>
    <w:rsid w:val="00D914E9"/>
    <w:rsid w:val="00D97113"/>
    <w:rsid w:val="00DA115E"/>
    <w:rsid w:val="00DA149C"/>
    <w:rsid w:val="00DA6C77"/>
    <w:rsid w:val="00DA70F1"/>
    <w:rsid w:val="00DB104F"/>
    <w:rsid w:val="00DB2876"/>
    <w:rsid w:val="00DB67E0"/>
    <w:rsid w:val="00DC061C"/>
    <w:rsid w:val="00DC0F55"/>
    <w:rsid w:val="00DC635F"/>
    <w:rsid w:val="00DC70DA"/>
    <w:rsid w:val="00DD670E"/>
    <w:rsid w:val="00DE561C"/>
    <w:rsid w:val="00DE58A7"/>
    <w:rsid w:val="00DE66A6"/>
    <w:rsid w:val="00DF11DF"/>
    <w:rsid w:val="00DF3380"/>
    <w:rsid w:val="00DF356E"/>
    <w:rsid w:val="00E10DD1"/>
    <w:rsid w:val="00E1453A"/>
    <w:rsid w:val="00E157C1"/>
    <w:rsid w:val="00E20EC4"/>
    <w:rsid w:val="00E21084"/>
    <w:rsid w:val="00E24788"/>
    <w:rsid w:val="00E24E06"/>
    <w:rsid w:val="00E2521F"/>
    <w:rsid w:val="00E272DE"/>
    <w:rsid w:val="00E319DA"/>
    <w:rsid w:val="00E35AEC"/>
    <w:rsid w:val="00E36FC1"/>
    <w:rsid w:val="00E430C8"/>
    <w:rsid w:val="00E470E8"/>
    <w:rsid w:val="00E47154"/>
    <w:rsid w:val="00E507C5"/>
    <w:rsid w:val="00E50CFD"/>
    <w:rsid w:val="00E52BC5"/>
    <w:rsid w:val="00E64918"/>
    <w:rsid w:val="00E70391"/>
    <w:rsid w:val="00E753AC"/>
    <w:rsid w:val="00E83070"/>
    <w:rsid w:val="00E84C06"/>
    <w:rsid w:val="00E84D4F"/>
    <w:rsid w:val="00E87744"/>
    <w:rsid w:val="00E87F11"/>
    <w:rsid w:val="00E90213"/>
    <w:rsid w:val="00E91B8F"/>
    <w:rsid w:val="00E97049"/>
    <w:rsid w:val="00EA1329"/>
    <w:rsid w:val="00EA23AE"/>
    <w:rsid w:val="00EA3188"/>
    <w:rsid w:val="00EA67E2"/>
    <w:rsid w:val="00EA68BE"/>
    <w:rsid w:val="00EA7A56"/>
    <w:rsid w:val="00EB5C2C"/>
    <w:rsid w:val="00EB60F9"/>
    <w:rsid w:val="00EC18B5"/>
    <w:rsid w:val="00EC23A9"/>
    <w:rsid w:val="00EC2D6D"/>
    <w:rsid w:val="00EC3C6C"/>
    <w:rsid w:val="00EC447D"/>
    <w:rsid w:val="00EC5859"/>
    <w:rsid w:val="00ED230C"/>
    <w:rsid w:val="00ED2E5C"/>
    <w:rsid w:val="00ED3ECF"/>
    <w:rsid w:val="00ED41E4"/>
    <w:rsid w:val="00ED6502"/>
    <w:rsid w:val="00ED7785"/>
    <w:rsid w:val="00EF083B"/>
    <w:rsid w:val="00EF2477"/>
    <w:rsid w:val="00EF33E7"/>
    <w:rsid w:val="00F06F7B"/>
    <w:rsid w:val="00F120B0"/>
    <w:rsid w:val="00F12766"/>
    <w:rsid w:val="00F128E8"/>
    <w:rsid w:val="00F17CA3"/>
    <w:rsid w:val="00F213EA"/>
    <w:rsid w:val="00F23897"/>
    <w:rsid w:val="00F2593F"/>
    <w:rsid w:val="00F3120E"/>
    <w:rsid w:val="00F3196E"/>
    <w:rsid w:val="00F35CB9"/>
    <w:rsid w:val="00F36F83"/>
    <w:rsid w:val="00F440ED"/>
    <w:rsid w:val="00F4495C"/>
    <w:rsid w:val="00F44B14"/>
    <w:rsid w:val="00F5303A"/>
    <w:rsid w:val="00F53D2C"/>
    <w:rsid w:val="00F56B8F"/>
    <w:rsid w:val="00F57EA2"/>
    <w:rsid w:val="00F62B9A"/>
    <w:rsid w:val="00F64DAE"/>
    <w:rsid w:val="00F669DD"/>
    <w:rsid w:val="00F66BF0"/>
    <w:rsid w:val="00F66D26"/>
    <w:rsid w:val="00F679BD"/>
    <w:rsid w:val="00F67C59"/>
    <w:rsid w:val="00F70F2D"/>
    <w:rsid w:val="00F71A51"/>
    <w:rsid w:val="00F71BE4"/>
    <w:rsid w:val="00F7784B"/>
    <w:rsid w:val="00F869FD"/>
    <w:rsid w:val="00F87574"/>
    <w:rsid w:val="00FA02C7"/>
    <w:rsid w:val="00FA305E"/>
    <w:rsid w:val="00FA55E7"/>
    <w:rsid w:val="00FB6DB8"/>
    <w:rsid w:val="00FC5877"/>
    <w:rsid w:val="00FC5F5A"/>
    <w:rsid w:val="00FC74E9"/>
    <w:rsid w:val="00FD0B5B"/>
    <w:rsid w:val="00FD3A49"/>
    <w:rsid w:val="00FD6EDB"/>
    <w:rsid w:val="00FE1935"/>
    <w:rsid w:val="00FE53CA"/>
    <w:rsid w:val="00FF28B4"/>
    <w:rsid w:val="00FF2CD8"/>
    <w:rsid w:val="00FF324D"/>
    <w:rsid w:val="00FF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F399A"/>
  <w15:chartTrackingRefBased/>
  <w15:docId w15:val="{1B1EF936-C193-46DE-A5F3-9D92E6DCF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083"/>
    <w:pPr>
      <w:spacing w:after="220" w:line="360" w:lineRule="auto"/>
    </w:pPr>
    <w:rPr>
      <w:rFonts w:ascii="Calibri" w:eastAsia="Times New Roman" w:hAnsi="Calibri" w:cs="Calibri"/>
      <w:szCs w:val="24"/>
      <w:lang w:val="en-US" w:eastAsia="en-GB"/>
    </w:rPr>
  </w:style>
  <w:style w:type="paragraph" w:styleId="Heading1">
    <w:name w:val="heading 1"/>
    <w:basedOn w:val="Normal"/>
    <w:next w:val="BodyText"/>
    <w:link w:val="Heading1Char"/>
    <w:qFormat/>
    <w:rsid w:val="00716083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Heading3"/>
    <w:next w:val="BodyText"/>
    <w:link w:val="Heading2Char"/>
    <w:qFormat/>
    <w:rsid w:val="00716083"/>
    <w:pPr>
      <w:outlineLvl w:val="1"/>
    </w:pPr>
  </w:style>
  <w:style w:type="paragraph" w:styleId="Heading3">
    <w:name w:val="heading 3"/>
    <w:basedOn w:val="Normal"/>
    <w:next w:val="BodyText"/>
    <w:link w:val="Heading3Char"/>
    <w:qFormat/>
    <w:rsid w:val="00716083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16083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16083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EndNoteBibliographyAfter0pt1">
    <w:name w:val="Style EndNote Bibliography + After:  0 pt1"/>
    <w:basedOn w:val="Normal"/>
    <w:autoRedefine/>
    <w:rsid w:val="00716083"/>
    <w:pPr>
      <w:spacing w:after="0" w:line="240" w:lineRule="auto"/>
    </w:pPr>
    <w:rPr>
      <w:rFonts w:cs="Times New Roman"/>
      <w:noProof/>
      <w:szCs w:val="20"/>
      <w:lang w:val="en-GB"/>
    </w:rPr>
  </w:style>
  <w:style w:type="paragraph" w:customStyle="1" w:styleId="StyleEndNoteBibliographyAfter0pt2">
    <w:name w:val="Style EndNote Bibliography + After:  0 pt2"/>
    <w:basedOn w:val="Normal"/>
    <w:rsid w:val="00716083"/>
    <w:pPr>
      <w:spacing w:after="0" w:line="240" w:lineRule="auto"/>
    </w:pPr>
    <w:rPr>
      <w:rFonts w:cs="Times New Roman"/>
      <w:noProof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716083"/>
    <w:rPr>
      <w:rFonts w:ascii="Calibri" w:eastAsia="Times New Roman" w:hAnsi="Calibri" w:cs="Calibri"/>
      <w:b/>
      <w:bCs/>
      <w:sz w:val="36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716083"/>
    <w:rPr>
      <w:rFonts w:ascii="Calibri" w:eastAsia="Times New Roman" w:hAnsi="Calibri" w:cs="Calibri"/>
      <w:bCs/>
      <w:i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rsid w:val="00716083"/>
    <w:rPr>
      <w:rFonts w:ascii="Calibri" w:eastAsia="Times New Roman" w:hAnsi="Calibri" w:cs="Calibri"/>
      <w:bCs/>
      <w:i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716083"/>
    <w:rPr>
      <w:rFonts w:ascii="Calibri" w:eastAsia="Times New Roman" w:hAnsi="Calibri" w:cs="Calibri"/>
      <w:i/>
      <w:iCs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rsid w:val="00716083"/>
    <w:rPr>
      <w:rFonts w:ascii="Calibri" w:eastAsia="Times New Roman" w:hAnsi="Calibri" w:cs="Calibri"/>
      <w:smallCaps/>
      <w:sz w:val="20"/>
      <w:szCs w:val="24"/>
      <w:lang w:val="en-US" w:eastAsia="en-GB"/>
    </w:rPr>
  </w:style>
  <w:style w:type="character" w:styleId="Hyperlink">
    <w:name w:val="Hyperlink"/>
    <w:rsid w:val="00716083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16083"/>
    <w:pPr>
      <w:numPr>
        <w:numId w:val="1"/>
      </w:numPr>
      <w:ind w:left="0" w:firstLine="0"/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16083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716083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16083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716083"/>
    <w:rPr>
      <w:rFonts w:ascii="Calibri" w:eastAsia="Times New Roman" w:hAnsi="Calibri" w:cs="Calibri"/>
      <w:szCs w:val="24"/>
      <w:lang w:val="en-US" w:eastAsia="en-GB"/>
    </w:rPr>
  </w:style>
  <w:style w:type="paragraph" w:customStyle="1" w:styleId="References">
    <w:name w:val="References"/>
    <w:basedOn w:val="Normal"/>
    <w:next w:val="Normal"/>
    <w:rsid w:val="00716083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1608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716083"/>
    <w:rPr>
      <w:rFonts w:ascii="Calibri" w:eastAsia="Times New Roman" w:hAnsi="Calibri" w:cs="Calibri"/>
      <w:szCs w:val="24"/>
      <w:lang w:val="en-US" w:eastAsia="en-GB"/>
    </w:rPr>
  </w:style>
  <w:style w:type="character" w:styleId="PageNumber">
    <w:name w:val="page number"/>
    <w:rsid w:val="00716083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16083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16083"/>
    <w:pPr>
      <w:ind w:left="0" w:firstLine="0"/>
    </w:pPr>
  </w:style>
  <w:style w:type="paragraph" w:styleId="BodyText">
    <w:name w:val="Body Text"/>
    <w:basedOn w:val="Normal"/>
    <w:link w:val="BodyTextChar"/>
    <w:rsid w:val="00716083"/>
  </w:style>
  <w:style w:type="character" w:customStyle="1" w:styleId="BodyTextChar">
    <w:name w:val="Body Text Char"/>
    <w:link w:val="BodyText"/>
    <w:rsid w:val="00716083"/>
    <w:rPr>
      <w:rFonts w:ascii="Calibri" w:eastAsia="Times New Roman" w:hAnsi="Calibri" w:cs="Calibri"/>
      <w:szCs w:val="24"/>
      <w:lang w:val="en-US" w:eastAsia="en-GB"/>
    </w:rPr>
  </w:style>
  <w:style w:type="paragraph" w:customStyle="1" w:styleId="Bullet2">
    <w:name w:val="Bullet 2"/>
    <w:basedOn w:val="Bullet"/>
    <w:rsid w:val="00716083"/>
  </w:style>
  <w:style w:type="paragraph" w:styleId="TOC1">
    <w:name w:val="toc 1"/>
    <w:basedOn w:val="BodyText"/>
    <w:next w:val="BodyText"/>
    <w:autoRedefine/>
    <w:semiHidden/>
    <w:rsid w:val="00716083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16083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16083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16083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16083"/>
    <w:rPr>
      <w:rFonts w:ascii="Calibri" w:eastAsia="Times New Roman" w:hAnsi="Calibri" w:cs="Times New Roman"/>
      <w:b/>
      <w:bCs/>
      <w:kern w:val="28"/>
      <w:sz w:val="32"/>
      <w:szCs w:val="3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083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716083"/>
    <w:rPr>
      <w:rFonts w:ascii="Calibri" w:eastAsia="Times New Roman" w:hAnsi="Calibri" w:cs="Times New Roman"/>
      <w:szCs w:val="24"/>
      <w:lang w:val="en-US" w:eastAsia="en-GB"/>
    </w:rPr>
  </w:style>
  <w:style w:type="character" w:styleId="SubtleEmphasis">
    <w:name w:val="Subtle Emphasis"/>
    <w:uiPriority w:val="19"/>
    <w:qFormat/>
    <w:rsid w:val="00716083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16083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16083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16083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16083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16083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16083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16083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16083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716083"/>
    <w:rPr>
      <w:rFonts w:ascii="Calibri" w:eastAsia="Times New Roman" w:hAnsi="Calibri" w:cs="Calibri"/>
      <w:i/>
      <w:iCs/>
      <w:color w:val="000000"/>
      <w:szCs w:val="24"/>
      <w:lang w:val="en-US" w:eastAsia="en-GB"/>
    </w:rPr>
  </w:style>
  <w:style w:type="paragraph" w:customStyle="1" w:styleId="Style">
    <w:name w:val="Style"/>
    <w:basedOn w:val="Principaltitle"/>
    <w:rsid w:val="00716083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16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083"/>
    <w:rPr>
      <w:rFonts w:ascii="Calibri" w:eastAsia="Times New Roman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0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16083"/>
    <w:rPr>
      <w:rFonts w:ascii="Calibri" w:eastAsia="Times New Roman" w:hAnsi="Calibri" w:cs="Calibri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16083"/>
    <w:rPr>
      <w:rFonts w:ascii="Segoe UI" w:eastAsia="Times New Roman" w:hAnsi="Segoe UI" w:cs="Segoe UI"/>
      <w:sz w:val="18"/>
      <w:szCs w:val="18"/>
      <w:lang w:val="en-US" w:eastAsia="en-GB"/>
    </w:rPr>
  </w:style>
  <w:style w:type="paragraph" w:customStyle="1" w:styleId="Default">
    <w:name w:val="Default"/>
    <w:rsid w:val="00716083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16083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16083"/>
    <w:rPr>
      <w:color w:val="954F72"/>
      <w:u w:val="single"/>
    </w:rPr>
  </w:style>
  <w:style w:type="paragraph" w:styleId="Revision">
    <w:name w:val="Revision"/>
    <w:hidden/>
    <w:uiPriority w:val="99"/>
    <w:semiHidden/>
    <w:rsid w:val="00716083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16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16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16083"/>
  </w:style>
  <w:style w:type="paragraph" w:styleId="ListParagraph">
    <w:name w:val="List Paragraph"/>
    <w:basedOn w:val="Normal"/>
    <w:uiPriority w:val="34"/>
    <w:qFormat/>
    <w:rsid w:val="00716083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16083"/>
  </w:style>
  <w:style w:type="paragraph" w:styleId="NormalWeb">
    <w:name w:val="Normal (Web)"/>
    <w:basedOn w:val="Normal"/>
    <w:uiPriority w:val="99"/>
    <w:unhideWhenUsed/>
    <w:rsid w:val="00716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1608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16083"/>
    <w:rPr>
      <w:rFonts w:ascii="Calibri" w:eastAsia="Times New Roman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716083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16083"/>
    <w:rPr>
      <w:rFonts w:ascii="Calibri" w:eastAsia="Times New Roman" w:hAnsi="Calibri" w:cs="Calibri"/>
      <w:noProof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16083"/>
    <w:rPr>
      <w:color w:val="605E5C"/>
      <w:shd w:val="clear" w:color="auto" w:fill="E1DFDD"/>
    </w:rPr>
  </w:style>
  <w:style w:type="character" w:customStyle="1" w:styleId="grkhzd">
    <w:name w:val="grkhzd"/>
    <w:basedOn w:val="DefaultParagraphFont"/>
    <w:rsid w:val="00716083"/>
  </w:style>
  <w:style w:type="character" w:customStyle="1" w:styleId="lrzxr">
    <w:name w:val="lrzxr"/>
    <w:basedOn w:val="DefaultParagraphFont"/>
    <w:rsid w:val="00716083"/>
  </w:style>
  <w:style w:type="paragraph" w:customStyle="1" w:styleId="StyleEndNoteBibliographyAfter0pt">
    <w:name w:val="Style EndNote Bibliography + After:  0 pt"/>
    <w:basedOn w:val="Normal"/>
    <w:rsid w:val="00716083"/>
    <w:pPr>
      <w:spacing w:after="0" w:line="240" w:lineRule="auto"/>
    </w:pPr>
    <w:rPr>
      <w:rFonts w:cs="Times New Roman"/>
      <w:noProof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608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16083"/>
    <w:rPr>
      <w:color w:val="2B579A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1608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5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8BA52-1A69-4744-B63E-7E4441D2E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</cp:lastModifiedBy>
  <cp:revision>2</cp:revision>
  <dcterms:created xsi:type="dcterms:W3CDTF">2022-04-27T08:18:00Z</dcterms:created>
  <dcterms:modified xsi:type="dcterms:W3CDTF">2022-04-27T08:18:00Z</dcterms:modified>
</cp:coreProperties>
</file>